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0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0"/>
        <w:gridCol w:w="1280"/>
        <w:gridCol w:w="1280"/>
        <w:gridCol w:w="1280"/>
        <w:gridCol w:w="1280"/>
        <w:gridCol w:w="1280"/>
        <w:gridCol w:w="1280"/>
      </w:tblGrid>
      <w:tr>
        <w:trPr>
          <w:trHeight w:val="555" w:hRule="atLeast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GL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MB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XQ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TRY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VG</w:t>
              <w:br/>
              <w:t>(Green)</w:t>
            </w:r>
          </w:p>
        </w:tc>
        <w:tc>
          <w:tcPr>
            <w:tcW w:w="12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VG</w:t>
              <w:br/>
              <w:t>(Red)</w:t>
            </w:r>
          </w:p>
        </w:tc>
      </w:tr>
      <w:tr>
        <w:trPr>
          <w:trHeight w:val="540" w:hRule="atLeast"/>
        </w:trPr>
        <w:tc>
          <w:tcPr>
            <w:tcW w:w="8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GL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910</w:t>
              <w:br/>
              <w:t>0.890-0.930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634</w:t>
              <w:br/>
              <w:t>0.617-0.652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609</w:t>
              <w:br/>
              <w:t>0.593-0.625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695</w:t>
              <w:br/>
              <w:t>0.680-0.709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380</w:t>
              <w:br/>
              <w:t>0.362-0.398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386</w:t>
              <w:br/>
              <w:t>0.369-0.403</w:t>
            </w:r>
          </w:p>
        </w:tc>
      </w:tr>
      <w:tr>
        <w:trPr>
          <w:trHeight w:val="540" w:hRule="atLeast"/>
        </w:trPr>
        <w:tc>
          <w:tcPr>
            <w:tcW w:w="8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MB</w:t>
            </w:r>
          </w:p>
        </w:tc>
        <w:tc>
          <w:tcPr>
            <w:tcW w:w="12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501</w:t>
              <w:br/>
              <w:t>0.480-0.52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690</w:t>
              <w:br/>
              <w:t>0.656-0.72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392</w:t>
              <w:br/>
              <w:t>0.375-0.40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448</w:t>
              <w:br/>
              <w:t>0.428-0.46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338</w:t>
              <w:br/>
              <w:t>0.326-0.35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249</w:t>
              <w:br/>
              <w:t>0.234-0.264</w:t>
            </w:r>
          </w:p>
        </w:tc>
      </w:tr>
      <w:tr>
        <w:trPr>
          <w:trHeight w:val="540" w:hRule="atLeast"/>
        </w:trPr>
        <w:tc>
          <w:tcPr>
            <w:tcW w:w="8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XQ</w:t>
            </w:r>
          </w:p>
        </w:tc>
        <w:tc>
          <w:tcPr>
            <w:tcW w:w="12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820</w:t>
              <w:br/>
              <w:t>0.790-0.84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666</w:t>
              <w:br/>
              <w:t>0.641-0.69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840</w:t>
              <w:br/>
              <w:t>0.805-0.87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791</w:t>
              <w:br/>
              <w:t>0.758-0.82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431</w:t>
              <w:br/>
              <w:t>0.412-0.4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574</w:t>
              <w:br/>
              <w:t>0.536-0.611</w:t>
            </w:r>
          </w:p>
        </w:tc>
      </w:tr>
      <w:tr>
        <w:trPr>
          <w:trHeight w:val="540" w:hRule="atLeast"/>
        </w:trPr>
        <w:tc>
          <w:tcPr>
            <w:tcW w:w="8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TRY</w:t>
            </w:r>
          </w:p>
        </w:tc>
        <w:tc>
          <w:tcPr>
            <w:tcW w:w="12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856</w:t>
              <w:br/>
              <w:t>0.846-0.86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699</w:t>
              <w:br/>
              <w:t>0.679-0.71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720</w:t>
              <w:br/>
              <w:t>0.707-0.73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933</w:t>
              <w:br/>
              <w:t>0.922-0.94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405</w:t>
              <w:br/>
              <w:t>0.388-0.42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534</w:t>
              <w:br/>
              <w:t>0.518-0.550</w:t>
            </w:r>
          </w:p>
        </w:tc>
      </w:tr>
      <w:tr>
        <w:trPr>
          <w:trHeight w:val="540" w:hRule="atLeast"/>
        </w:trPr>
        <w:tc>
          <w:tcPr>
            <w:tcW w:w="8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VG</w:t>
              <w:br/>
              <w:t>(Green)</w:t>
            </w:r>
          </w:p>
        </w:tc>
        <w:tc>
          <w:tcPr>
            <w:tcW w:w="12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437</w:t>
              <w:br/>
              <w:t>0.417-0.45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499</w:t>
              <w:br/>
              <w:t>0.480-0.51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373</w:t>
              <w:br/>
              <w:t>0.355-0.39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378</w:t>
              <w:br/>
              <w:t>0.361-0.39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865</w:t>
              <w:br/>
              <w:t>0.846-0.88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198</w:t>
              <w:br/>
              <w:t>0.184-0.212</w:t>
            </w:r>
          </w:p>
        </w:tc>
      </w:tr>
      <w:tr>
        <w:trPr>
          <w:trHeight w:val="555" w:hRule="atLeast"/>
        </w:trPr>
        <w:tc>
          <w:tcPr>
            <w:tcW w:w="8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VG</w:t>
              <w:br/>
              <w:t>(Red)</w:t>
            </w:r>
          </w:p>
        </w:tc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512</w:t>
              <w:br/>
              <w:t>0.485-0.538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419</w:t>
              <w:br/>
              <w:t>0.394-0.444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548</w:t>
              <w:br/>
              <w:t>0.523-0.572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572</w:t>
              <w:br/>
              <w:t>0.549-0.596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229</w:t>
              <w:br/>
              <w:t>0.211-0.248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839</w:t>
              <w:br/>
              <w:t>0.820-0.8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0:31:00Z</dcterms:created>
  <dc:creator>佐藤史顕</dc:creator>
  <dc:description/>
  <cp:keywords/>
  <dc:language>en-US</dc:language>
  <cp:lastModifiedBy>佐藤史顕</cp:lastModifiedBy>
  <dcterms:modified xsi:type="dcterms:W3CDTF">2009-04-09T20:32:00Z</dcterms:modified>
  <cp:revision>1</cp:revision>
  <dc:subject/>
  <dc:title/>
</cp:coreProperties>
</file>